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4AD" w:rsidRPr="00343F18" w:rsidRDefault="007554FC" w:rsidP="00343F18">
      <w:pPr>
        <w:pStyle w:val="a3"/>
        <w:rPr>
          <w:rFonts w:hAnsi="宋体" w:cs="宋体"/>
        </w:rPr>
      </w:pPr>
      <w:r>
        <w:rPr>
          <w:rFonts w:hAnsi="宋体" w:cs="宋体" w:hint="eastAsia"/>
        </w:rPr>
        <w:t>F</w:t>
      </w:r>
      <w:r w:rsidR="00D47F6C" w:rsidRPr="00343F18">
        <w:rPr>
          <w:rFonts w:hAnsi="宋体" w:cs="宋体" w:hint="eastAsia"/>
        </w:rPr>
        <w:t xml:space="preserve">ile </w:t>
      </w:r>
      <w:r w:rsidR="0067563B">
        <w:rPr>
          <w:rFonts w:hAnsi="宋体" w:cs="宋体" w:hint="eastAsia"/>
        </w:rPr>
        <w:t>S3</w:t>
      </w:r>
      <w:r w:rsidR="00D47F6C" w:rsidRPr="00343F18">
        <w:rPr>
          <w:rFonts w:hAnsi="宋体" w:cs="宋体" w:hint="eastAsia"/>
        </w:rPr>
        <w:t xml:space="preserve"> Optimal alignment of the promoter sequences of Bra031539 from 14-401, 14-490, 12-9 and 91-112 (Su et al, 2014).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                                                        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----------GGTACCGGGGACCTCTAGAGATT-----TTTTCTTGATGGAGTGAAAGG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--------------------------------------TTTTCTTGATGGAGTGAAAGG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CACTCCTTTCTCTGACGATAGTCTCATAACCTTGTCCATTTTCTTGATGGAGTGAAAGG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CACTCCTTTCTCTGACGATAGTCTCATAACCTTGTCCATTTTCTTGATGGAGTGAAAGG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                                      ****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GTCTTATAACAAAGACTCCTTGAGACCAAACCCGGAGATCGAGCTTGGTGTTGCTTGTG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GTCTTATAACAAAGACTCCTTGAGACCAAACCCGGAGATCGAGCTTGGTGTTGCTTGTG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GTCTTATAACAAAGACTCCTTGAGACCAAACCCGGAGATCGAGCTTGGTGTTGCTTGTG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GTCTTATAACAAAGACTCCTTGAGACCAAACCCGGAGATCGAGCTTGGTGTTGCTTGTG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*********************************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GTCTGGTTACTTGAGTCTCAAGGCTATTTATAACCAAGTAGAAGAAGAATCAGAATCC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GTCTGGTTACTTGAGTCTCAAGGCTATTTATAACCAAGTAGAAGAAGAATCAGAATCC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GTCTGGTTACTTGAGTCTCAAGGCTATTTATAACCAAGTAGAAGAAGAATCAGAATCC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GTCTGGTTACTTGAGTCTCAAGGCTATTTATAACCAAGTAGAAGAAGAATCAGAATCC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*********************************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ATACTTTTTTTAAAGGAAGAGATCACAAGAAGATCGTGTTGAAAAGGATCCATAAAGAGG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ATACTTTTTTTAAAGGAAGAGATCACAAGAAGATCGTGTTGAAAAGGATCCATAAAGAGG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ATACTTTTTTTAAAGGAAGAGATCACAAGAAGATCGTGTTGAAAAGGATCCATAAAGAGG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ATACTTTTTTTAAAGGAAGAGATCACAAGAAGATCGTGTTGAAAAGGATCCATAAAGAGG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*********************************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CTTTACTATGAACAAGATGATTCGAGGAGACCGAACCTTTTCTTAAGAGTTAGCCGCGT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CTTTACTATGAACAAGATGATTCGAGGAGACCGAACCTTTTCTTAAGAGTTAGCCGCGT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CTTTACTATGAACAAGATGATTCGAGGAGACCGAACCTTTTCTTAAGAGTTAGCCGCGT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CTTTACTATGAACAAGATGATTCGAGGAGACCGAACCTTTTCTTAAGAGTTAGCCGCGT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*********************************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ACACACCTCTTATATATTTTTCTTGAAAGAACCATGAAGAGTTGCATTGGCTCATTCCA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ACACACCTCTTA----TTTTTCTTGAAAGAACCATGAAGAGTTGCATTGGCTCATTCCA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ACACACCTCTTA----TTTTTCTTGAAAGAACCATGAAGAGTTGCATTGGCTCATTCCA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ACACACCTCTTA----TTTTTCTTGAAAGAACCATGAAGAGTTGCATTGGCTCATTCCA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***    **************************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GTTCTTATATCCATAGATTCAAAGATAAGTTCTCAACGATACTCTTACAAGTAGCTAA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GTTCTTATATCCATAGATTCAAAGATAAGTTCTCAACGATACTCTTACAAGTAGCTAA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GTTCTTATATCCATAGATTCAAAGATAAGTTCTCAACGATACTCTTACAAGTAGCTAA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GTTCTTATATCCATAGATTCAAAGATAAGTTCTCAACGATACTCTTACAAGTAGCTAA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*********************************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AAGAGAGCAAGATGATTCGAGGAGACCGAACCTTTTCTTGGGCGTTAGCCGCGTTACAC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AAGAGAGCAAGATGATTCGAGGAGACCGAACCTTTTCTTGGGCGTTAGCCGCGTTACAC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AAGAGAGCAAGATGATTCGAGGA--CCGAACCTTTTCTTGGGCGTTAGCCGCGTTACAC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AAGAGAGCAAGATGATTCGAGGAGACCGAACCTTTTCTTGGGCGTTAGCCGCGTTACAC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**************  *****************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CCTCTTGTTTTTCTTGAAAGAACCAAGAAGAGTTGCATTGGTCATTCCAACGTTTTATT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CCTCTTGTTTTTCTTGAAAGAACCAAGAAGAGTTGCATTGGTCATTCCAACGTTTTATT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CCTCTTGTTTTTCTTGAAAGAACCAAGAAGAGTTGCATTGGTCATTCCAACGTTTTATT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CCTCTTGTTTTTCTTGAAAGAACCAAGAAGAGTTGCATTGGTCATTCCAACGTTTTATT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*********************************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CATAGATTCAAAGATACGGTCTCAACATACTCGTTCAAGTTGCTAAGAAGACAGGAATAG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CATAGATTCAAAGATACGGTCTCAACATACTCGTTCAAGTTGCTAAGAAGACAGGAATAG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CATAGATTCAAAGATACGGTCTCAACATACTCGTTCAAGTTGCTAAGAAGACAGGAATAG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CATAGATTCAAAGATACGGTCTCAACATACTCGTTCAAGTTGCTAAGAAGACAGGAATAG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*********************************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TCGTAGAATATTAGTTGATGCTTGATGCTT-------TTGGGCCATTTGATTTATTCTG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TCGTAGAATATTAGTTGATGCTTGATGCTTGATGCTTTTGGGCCATTTGATTTATTCTG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TCGTAGAATATTAGTTGATGCTTGATGCTTGATGCTTTTGGGCCATTTGATTTATTCTG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TCGTAGAATATTAGTTGATGCTTGATGCTTGATGCTTTTGGGCCATTTGATTTATTCTG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*********************       *****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AGATTCTATGAATACGGGACATGGAATCAGATTCACCACGAAATTAAACCTTTCTGTCC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AGATTCTATGAATACGGGACATGGAATCAGATTCACCACGAAATTAAACCTTTCTGTCC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AGATTCTATGAATACGGGACATGGAATCAGATTCACCACGAAATTAAACCTTTCTGTCC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AGATTCTATGAATACGGGACATGGAATCAGATTCACCACGAAATTAAACCTTTCTGTCC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*********************************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TTTTCGCGCCATATAAATCCTATGAGAGTTTTAAAAAAACCATGATACAAAAAAGATTAG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TTT-CGCGCCATATAAATCCTATGAGAGTTT-AAAAAAAGCATGATACAAAAAAGATTAG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TTT-CGCGCCATATAAATCCTACGAGAGTTT-AAACAAAACATGATACAAAAAAGATTAG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TTT-CGCGCCATATAAATCCTATGAGAGTTT-AAAAAAAGCATGATACAAAAAAGATTAG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 ****************** ******** *** *** **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CATTATTAATACCTATAATAATCTAATGAGTATTGGCGATGTTCTAAAAATCGTTAGGC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CTTTATTAATACCTATAATAATCTAATGTGTATTGGCAATGTTCTAAAAATCGCTAGAC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CATTATTAATACCTATAATAATCTAATGAGCATTGGCAATGTCCTAAAAATCGTTAGGC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CTTTATTAATACCTATAATAATCTAATGTGTATTGGCAATGTTCTAAAAATCGCTAGAC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 ************************** * ****** **** ********** *** 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GAGTAGTCAACCGTTTTATAGAAGATTATTGTTTACGCGGTTGCTTACGCTGATATTTT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lastRenderedPageBreak/>
        <w:t>14-490          ------------------------------------------------------------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G--TAGTCAACCGTCTTATAGAAGATTATTGTTTACGCGGTTGCTTACGCTGATATTTT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C--TAATCTAAC------------------------------------------------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                                                            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GAATTTTTAGACCGAATTTTTTAAAATCAATTTGAAAAAATCGTTTCGCTCATATCCGA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--------------------------CTAATCT----AACTCATTTTTTTCATATCCGA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GAATTTTTAGACCAAATTTTTTAAAATCAATTTGAAAAAATCGTTTCGCTCATATTCGA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----------------------------------------TCATTTTTTTCATATCCGA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                                        ** ***   ****** 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TTGCCGATTAGGTGCCATCTATACCGATTTTTAAAACAT---TAGGTATTATTTAATGTC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TTACCGATTAGGTGCTATCTATGCCGATTTTTAAATCATCATTAGGTATTATTTAATGTC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TTGCCGATTAGGTGCCATTTATACCGATTTTTAAAACA---TTAGGTATTATTTAATGTC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TTACCGATTAGGTGCTATCTATGCCGATTTTTAAATCATCATTAGGTATTATTTAATGTC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 ************ ** *** ************ **    *****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AGTTTTTTTTTTTTTTGTCATTGATAATTTATTAAACAAAGGCTACAGGAA-GGCCCAAC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AGTTTTTTTTT---TTGTCATTGATAATTTATTAAACAAAGGCTACAGGAA-GGCCCAAC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AATTTTTTTTTT--TTGTCATTGATAATTTATTAAACAAAGGCTACAGGAAAGGCCCAAC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AGTTTTTTTTTT--T-GTCATTGATAATTTATTAAACAAAGGCTACAGGAA-GGCCCAAC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 *********   * *********************************** 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GGATAGGTGTAACAAACAAAGAGACAAAGGCCCGAAAGGTCCAACGACAATAAACTAA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GGATAGGTGTAACAAACAAAGAGACAAAGGCCGAAAAGGCCCAACAACAACAAACTAA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GGATAGGTGTAACAAACAAAGAGACAAAGGCCCGAAAGGTCCAACGACAATAAACTAA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GGATAGGTGTAACAAACAAAGAGACAAAGGCCGAAAAGGCCCAACAACAACAAACTAA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***********************  ***** ***** **** 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GACATTACGCCCCAAAATTAATGAATAATCAACGGCCACGATTAGAAGTCACTAAAAT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GACATTACGGCCCAAAATTAATGAATAATCAACGGCCACGATTAGAAGTCACTAAAAT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GACATTACGCCCCAAAATTAATGAATAATCACGGGCCACGATTAGA-GTCACTAAAAT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GACATTACGGCCCAAAATTAATGAATAATCAACGGCCACGATTAGAAGTCACTAAAATAA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 *********************  ************* *************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01          AGTTTTTTTTTTTTTTTTTT-TGTAATATCCTGCACTTCTGAGTGTTCTTCACCAAACA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4-490          AGTTTTTTTTTTTTTTTTTTCTGTAATATCCTGCACTTCCGAGTGTTCTTCACCAAACAT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91-112          AGTTTTTTTTTTTTG---------------------------------------------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>12-9            AGTTTTTTTTTTTTT---------------------------------------------</w:t>
      </w:r>
    </w:p>
    <w:p w:rsidR="000B14AD" w:rsidRPr="00343F18" w:rsidRDefault="00D47F6C" w:rsidP="00343F18">
      <w:pPr>
        <w:pStyle w:val="a3"/>
        <w:rPr>
          <w:rFonts w:hAnsi="宋体" w:cs="宋体"/>
        </w:rPr>
      </w:pPr>
      <w:r w:rsidRPr="00343F18">
        <w:rPr>
          <w:rFonts w:hAnsi="宋体" w:cs="宋体" w:hint="eastAsia"/>
        </w:rPr>
        <w:t xml:space="preserve">                **************                                              </w:t>
      </w: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0B14AD" w:rsidRPr="00343F18" w:rsidRDefault="000B14AD" w:rsidP="00343F18">
      <w:pPr>
        <w:pStyle w:val="a3"/>
        <w:rPr>
          <w:rFonts w:hAnsi="宋体" w:cs="宋体"/>
        </w:rPr>
      </w:pPr>
    </w:p>
    <w:p w:rsidR="00343F18" w:rsidRDefault="00343F18" w:rsidP="00343F18">
      <w:pPr>
        <w:pStyle w:val="a3"/>
        <w:rPr>
          <w:rFonts w:hAnsi="宋体" w:cs="宋体"/>
        </w:rPr>
      </w:pPr>
    </w:p>
    <w:sectPr w:rsidR="00343F18" w:rsidSect="00343F18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44825" w:rsidRDefault="00E44825" w:rsidP="00C643F4">
      <w:r>
        <w:separator/>
      </w:r>
    </w:p>
  </w:endnote>
  <w:endnote w:type="continuationSeparator" w:id="1">
    <w:p w:rsidR="00E44825" w:rsidRDefault="00E44825" w:rsidP="00C643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44825" w:rsidRDefault="00E44825" w:rsidP="00C643F4">
      <w:r>
        <w:separator/>
      </w:r>
    </w:p>
  </w:footnote>
  <w:footnote w:type="continuationSeparator" w:id="1">
    <w:p w:rsidR="00E44825" w:rsidRDefault="00E44825" w:rsidP="00C643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77BB"/>
    <w:rsid w:val="0002375D"/>
    <w:rsid w:val="000B14AD"/>
    <w:rsid w:val="002C77BB"/>
    <w:rsid w:val="00343F18"/>
    <w:rsid w:val="00533DF6"/>
    <w:rsid w:val="0067563B"/>
    <w:rsid w:val="007554FC"/>
    <w:rsid w:val="00C643F4"/>
    <w:rsid w:val="00D47F6C"/>
    <w:rsid w:val="00E448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77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343F18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343F18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semiHidden/>
    <w:unhideWhenUsed/>
    <w:rsid w:val="00C64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643F4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C64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C643F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8</Words>
  <Characters>7063</Characters>
  <Application>Microsoft Office Word</Application>
  <DocSecurity>0</DocSecurity>
  <Lines>58</Lines>
  <Paragraphs>16</Paragraphs>
  <ScaleCrop>false</ScaleCrop>
  <Company>微软中国</Company>
  <LinksUpToDate>false</LinksUpToDate>
  <CharactersWithSpaces>8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4</cp:revision>
  <dcterms:created xsi:type="dcterms:W3CDTF">2015-12-08T02:41:00Z</dcterms:created>
  <dcterms:modified xsi:type="dcterms:W3CDTF">2017-01-30T06:30:00Z</dcterms:modified>
</cp:coreProperties>
</file>